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615B1" w14:textId="0AC678AB" w:rsidR="00F125F8" w:rsidRPr="00641026" w:rsidRDefault="00B424DB" w:rsidP="009426BF">
      <w:pPr>
        <w:pStyle w:val="TableCaption"/>
        <w:keepNext/>
        <w:pBdr>
          <w:top w:val="none" w:sz="0" w:space="8" w:color="000000"/>
          <w:left w:val="none" w:sz="0" w:space="0" w:color="000000"/>
          <w:bottom w:val="none" w:sz="0" w:space="0" w:color="000000"/>
          <w:right w:val="none" w:sz="0" w:space="0" w:color="000000"/>
        </w:pBdr>
        <w:jc w:val="left"/>
        <w:rPr>
          <w:rFonts w:ascii="Times New Roman" w:hAnsi="Times New Roman" w:cs="Times New Roman"/>
          <w:i w:val="0"/>
          <w:iCs/>
          <w:sz w:val="18"/>
          <w:szCs w:val="18"/>
        </w:rPr>
      </w:pPr>
      <w:r w:rsidRPr="00641026">
        <w:rPr>
          <w:rFonts w:ascii="Times New Roman" w:hAnsi="Times New Roman" w:cs="Times New Roman"/>
          <w:i w:val="0"/>
          <w:iCs/>
          <w:sz w:val="20"/>
          <w:szCs w:val="20"/>
        </w:rPr>
        <w:t xml:space="preserve">Supplement </w:t>
      </w:r>
      <w:r w:rsidR="00F125F8" w:rsidRPr="00641026">
        <w:rPr>
          <w:rFonts w:ascii="Times New Roman" w:hAnsi="Times New Roman" w:cs="Times New Roman"/>
          <w:i w:val="0"/>
          <w:iCs/>
          <w:sz w:val="20"/>
          <w:szCs w:val="20"/>
        </w:rPr>
        <w:t xml:space="preserve">Table </w:t>
      </w:r>
      <w:r w:rsidR="00986FFD" w:rsidRPr="00641026">
        <w:rPr>
          <w:rFonts w:ascii="Times New Roman" w:hAnsi="Times New Roman" w:cs="Times New Roman"/>
          <w:i w:val="0"/>
          <w:iCs/>
          <w:sz w:val="20"/>
          <w:szCs w:val="20"/>
        </w:rPr>
        <w:t>3</w:t>
      </w:r>
      <w:r w:rsidR="00F125F8" w:rsidRPr="00641026">
        <w:rPr>
          <w:rFonts w:ascii="Times New Roman" w:hAnsi="Times New Roman" w:cs="Times New Roman"/>
          <w:i w:val="0"/>
          <w:iCs/>
          <w:sz w:val="20"/>
          <w:szCs w:val="20"/>
        </w:rPr>
        <w:t>:</w:t>
      </w:r>
      <w:r w:rsidR="00F125F8" w:rsidRPr="00641026">
        <w:rPr>
          <w:rFonts w:ascii="Times New Roman" w:hAnsi="Times New Roman" w:cs="Times New Roman"/>
          <w:i w:val="0"/>
          <w:iCs/>
          <w:sz w:val="18"/>
          <w:szCs w:val="18"/>
        </w:rPr>
        <w:t xml:space="preserve"> </w:t>
      </w:r>
      <w:r w:rsidR="00677CEC" w:rsidRPr="00641026">
        <w:rPr>
          <w:rFonts w:ascii="Times New Roman" w:hAnsi="Times New Roman" w:cs="Times New Roman"/>
          <w:bCs/>
          <w:i w:val="0"/>
          <w:sz w:val="20"/>
          <w:szCs w:val="20"/>
        </w:rPr>
        <w:t>Univariate logistic regressions in different stages of POCD</w:t>
      </w:r>
    </w:p>
    <w:tbl>
      <w:tblPr>
        <w:tblW w:w="3903" w:type="pct"/>
        <w:tblLook w:val="0420" w:firstRow="1" w:lastRow="0" w:firstColumn="0" w:lastColumn="0" w:noHBand="0" w:noVBand="1"/>
      </w:tblPr>
      <w:tblGrid>
        <w:gridCol w:w="3019"/>
        <w:gridCol w:w="430"/>
        <w:gridCol w:w="501"/>
        <w:gridCol w:w="956"/>
        <w:gridCol w:w="824"/>
        <w:gridCol w:w="430"/>
        <w:gridCol w:w="501"/>
        <w:gridCol w:w="956"/>
        <w:gridCol w:w="824"/>
        <w:gridCol w:w="430"/>
        <w:gridCol w:w="501"/>
        <w:gridCol w:w="956"/>
        <w:gridCol w:w="824"/>
      </w:tblGrid>
      <w:tr w:rsidR="00F125F8" w:rsidRPr="00641026" w14:paraId="77834AEA" w14:textId="77777777" w:rsidTr="00F125F8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F85F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42E2" w14:textId="360C0F9A" w:rsidR="00F125F8" w:rsidRPr="00641026" w:rsidRDefault="00CA1BD4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OCD Stage 1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A0EE" w14:textId="034CD821" w:rsidR="00F125F8" w:rsidRPr="00641026" w:rsidRDefault="00CA1BD4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OCD Stage 2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B995" w14:textId="3C78D9EB" w:rsidR="00F125F8" w:rsidRPr="00641026" w:rsidRDefault="00CA1BD4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OCD Stage 3</w:t>
            </w:r>
          </w:p>
        </w:tc>
      </w:tr>
      <w:tr w:rsidR="00316279" w:rsidRPr="00641026" w14:paraId="58580543" w14:textId="77777777" w:rsidTr="00F125F8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DF49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92C5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393A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569D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9821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14B0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47098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023BA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6C5C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04CD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FE39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68AB5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E57F" w14:textId="77777777" w:rsidR="00F125F8" w:rsidRPr="00641026" w:rsidRDefault="00F125F8" w:rsidP="00780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316279" w:rsidRPr="00641026" w14:paraId="508FCC33" w14:textId="77777777" w:rsidTr="00F125F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E2876" w14:textId="2A9DF766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2EF4B" w14:textId="0928BF7A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2BB1B" w14:textId="7B46605E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0D0C0" w14:textId="55EBE710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6, 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3CB4" w14:textId="560C46D3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8F0C" w14:textId="3005E9B7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A880B" w14:textId="6DE3DBE2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1C8D0" w14:textId="5977551A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7, 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1C3F5" w14:textId="5208A4C7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7532A" w14:textId="30A65A6F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E3ED6" w14:textId="78E81CA0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D63A6" w14:textId="7B9F3130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1, 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48ADB" w14:textId="252F0370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95</w:t>
            </w:r>
          </w:p>
        </w:tc>
      </w:tr>
      <w:tr w:rsidR="00316279" w:rsidRPr="00641026" w14:paraId="67821FD8" w14:textId="77777777" w:rsidTr="00F125F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1B533" w14:textId="17A3A30D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2238" w14:textId="7BB2E882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A9D21" w14:textId="198ECBAC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ACC36" w14:textId="1628567C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7, 1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90990" w14:textId="248A9416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099E7" w14:textId="735FDCF1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CFC6C" w14:textId="3FABF84C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C9C58" w14:textId="43614111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7, 2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69F07" w14:textId="050A11A1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FBF2F" w14:textId="6E5308E7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660A3" w14:textId="028987B3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64314" w14:textId="71278237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2, 3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2577" w14:textId="13BB6DEC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316279" w:rsidRPr="00641026" w14:paraId="50EFF97A" w14:textId="77777777" w:rsidTr="00F125F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2E8EB" w14:textId="11E54604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B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E4AC0" w14:textId="23BBD4B5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67740" w14:textId="77DBE1A4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9A161" w14:textId="496C5221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2, 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0B286" w14:textId="5B979813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D7F91" w14:textId="61B1F3CE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3C30E" w14:textId="02E31D0D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D7B6" w14:textId="5DDE2ED2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2, 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6430C" w14:textId="2FB729D9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70CB4" w14:textId="20CD4878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F646D" w14:textId="7E61E6E0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CA05D" w14:textId="0CE323ED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0, 1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BF85" w14:textId="00E5FB04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26</w:t>
            </w:r>
          </w:p>
        </w:tc>
      </w:tr>
      <w:tr w:rsidR="00316279" w:rsidRPr="00641026" w14:paraId="7FE732BC" w14:textId="77777777" w:rsidTr="00F125F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618DA" w14:textId="11DB799C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Valve surg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43DA2" w14:textId="2BD50F25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D52E9" w14:textId="27B2C9A2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26D11" w14:textId="10EE1D1D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2, 1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EF667" w14:textId="19DFA7C8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F7CFF" w14:textId="3434755E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B2997" w14:textId="5B8760D7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74F5D" w14:textId="739AF773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9, 2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C5D87" w14:textId="1B13E91F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CED77" w14:textId="65E304EE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EDDDF" w14:textId="514100EA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A6BB" w14:textId="45CD04C6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6, 2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30AEE" w14:textId="653CEBC1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316279" w:rsidRPr="00641026" w14:paraId="2C648FEB" w14:textId="77777777" w:rsidTr="00F125F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8AF6" w14:textId="6D2D446B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ther surg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8DD7A" w14:textId="7CA6BFFE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5708F" w14:textId="24206EAF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CC41" w14:textId="0B42E959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3, 2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7BD32" w14:textId="20FEB089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1EA14" w14:textId="65C729E5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DBC9D" w14:textId="249F23E3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9811E" w14:textId="0830924F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7, 3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2A92" w14:textId="4A69A82E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D1899" w14:textId="5265D17D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5A58F" w14:textId="27228E04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D4214" w14:textId="73AEEE9D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, 3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CDF04" w14:textId="190501F6" w:rsidR="00C640E3" w:rsidRPr="00641026" w:rsidRDefault="00C640E3" w:rsidP="00C6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316279" w:rsidRPr="00641026" w14:paraId="4B850522" w14:textId="77777777" w:rsidTr="00F125F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E447F" w14:textId="1D8451CE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poE4/</w:t>
            </w:r>
            <w:proofErr w:type="spellStart"/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poE</w:t>
            </w:r>
            <w:proofErr w:type="spellEnd"/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roteotype</w:t>
            </w:r>
            <w:proofErr w:type="spellEnd"/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73CF" w14:textId="78431DCE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A477" w14:textId="41DB5D19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34205" w14:textId="178F6C44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3, 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89D05" w14:textId="74391A8E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CB58A" w14:textId="4DBCC015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D381D" w14:textId="5D21C144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E873A" w14:textId="73002D29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2, 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69BFB" w14:textId="68D16777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B2D7" w14:textId="447B3DE3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BC6F6" w14:textId="4701F865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C9193" w14:textId="31A306BF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0, 1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95CF" w14:textId="56468EDF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42</w:t>
            </w:r>
          </w:p>
        </w:tc>
      </w:tr>
      <w:tr w:rsidR="00316279" w:rsidRPr="00641026" w14:paraId="1443E2DB" w14:textId="77777777" w:rsidTr="00F125F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CE75" w14:textId="6BE3F7C5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poE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A4708" w14:textId="23A53CF3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3C04C" w14:textId="151FFDD6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D48A" w14:textId="0759C021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4, 1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A7D10" w14:textId="192C6D1C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C9ADD" w14:textId="58628AB6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DF822" w14:textId="57704327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5271D" w14:textId="08CD239C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4, 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A598D" w14:textId="40DBD57D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6424" w14:textId="4C99F0A1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0A4E7" w14:textId="48B1309F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2F401" w14:textId="50A31F53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3, 1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7AC25" w14:textId="1CF58BA5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31</w:t>
            </w:r>
          </w:p>
        </w:tc>
      </w:tr>
      <w:tr w:rsidR="00316279" w:rsidRPr="00641026" w14:paraId="09238E70" w14:textId="77777777" w:rsidTr="00F125F8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45565" w14:textId="12FB0047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poE4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CDAC3" w14:textId="42465446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120DC" w14:textId="1F1BC8EA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696B3" w14:textId="07F7776D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9, 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37C0" w14:textId="3BAD4FD6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7C214" w14:textId="02DCAA46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4086" w14:textId="667CF7A0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1248E" w14:textId="633497CE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7, 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42731" w14:textId="73B0B324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40D7" w14:textId="5CD56F34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4613A" w14:textId="0317F2F0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2E835" w14:textId="48CF9AE2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8, 1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2EFBA" w14:textId="5F75A4B2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316279" w:rsidRPr="00641026" w14:paraId="322B7B5D" w14:textId="77777777" w:rsidTr="00A30208">
        <w:trPr>
          <w:trHeight w:val="40"/>
        </w:trPr>
        <w:tc>
          <w:tcPr>
            <w:tcW w:w="0" w:type="auto"/>
            <w:gridSpan w:val="1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0653" w14:textId="5F6D3A15" w:rsidR="00316279" w:rsidRPr="00641026" w:rsidRDefault="00316279" w:rsidP="003162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u w:val="single"/>
              </w:rPr>
              <w:t>Abbreviations</w:t>
            </w:r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: ApoE4 = Apolipoprotein E4, </w:t>
            </w:r>
            <w:proofErr w:type="spellStart"/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poE</w:t>
            </w:r>
            <w:proofErr w:type="spellEnd"/>
            <w:r w:rsidRPr="006410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= Apolipoprotein E, BMI = body mass index, CABG = coronary bypass graft, CI = Confidence Interval, N = number, OR = Odds Ratio, POD = postoperative delirium, SD = standard deviation</w:t>
            </w:r>
          </w:p>
        </w:tc>
      </w:tr>
    </w:tbl>
    <w:p w14:paraId="28A7E8FB" w14:textId="77777777" w:rsidR="00780274" w:rsidRPr="00641026" w:rsidRDefault="00780274">
      <w:pPr>
        <w:rPr>
          <w:rFonts w:ascii="Times New Roman" w:hAnsi="Times New Roman" w:cs="Times New Roman"/>
          <w:sz w:val="18"/>
          <w:szCs w:val="18"/>
        </w:rPr>
      </w:pPr>
    </w:p>
    <w:sectPr w:rsidR="00780274" w:rsidRPr="00641026" w:rsidSect="0036637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376"/>
    <w:rsid w:val="00011EBA"/>
    <w:rsid w:val="000C4050"/>
    <w:rsid w:val="000D19C9"/>
    <w:rsid w:val="000F1015"/>
    <w:rsid w:val="000F173B"/>
    <w:rsid w:val="001D767E"/>
    <w:rsid w:val="001D7F30"/>
    <w:rsid w:val="00203179"/>
    <w:rsid w:val="0023371B"/>
    <w:rsid w:val="002409F5"/>
    <w:rsid w:val="002B3A58"/>
    <w:rsid w:val="002C34C6"/>
    <w:rsid w:val="00316279"/>
    <w:rsid w:val="00366376"/>
    <w:rsid w:val="003A01DB"/>
    <w:rsid w:val="003C406D"/>
    <w:rsid w:val="0046445D"/>
    <w:rsid w:val="004672A3"/>
    <w:rsid w:val="00497D21"/>
    <w:rsid w:val="004B32CA"/>
    <w:rsid w:val="004E6E47"/>
    <w:rsid w:val="00522421"/>
    <w:rsid w:val="00524560"/>
    <w:rsid w:val="005A6F12"/>
    <w:rsid w:val="00641026"/>
    <w:rsid w:val="00642371"/>
    <w:rsid w:val="00677CEC"/>
    <w:rsid w:val="00684415"/>
    <w:rsid w:val="006C7743"/>
    <w:rsid w:val="00780274"/>
    <w:rsid w:val="00796331"/>
    <w:rsid w:val="007A1B7C"/>
    <w:rsid w:val="00826730"/>
    <w:rsid w:val="008B1DB6"/>
    <w:rsid w:val="008C397D"/>
    <w:rsid w:val="009426BF"/>
    <w:rsid w:val="00945877"/>
    <w:rsid w:val="00986FFD"/>
    <w:rsid w:val="00A23DDF"/>
    <w:rsid w:val="00A30208"/>
    <w:rsid w:val="00A57407"/>
    <w:rsid w:val="00A62A41"/>
    <w:rsid w:val="00A934AF"/>
    <w:rsid w:val="00B25130"/>
    <w:rsid w:val="00B424DB"/>
    <w:rsid w:val="00B6174B"/>
    <w:rsid w:val="00B67742"/>
    <w:rsid w:val="00BC5E7B"/>
    <w:rsid w:val="00C257C2"/>
    <w:rsid w:val="00C640E3"/>
    <w:rsid w:val="00CA1BD4"/>
    <w:rsid w:val="00D15EF2"/>
    <w:rsid w:val="00D4179E"/>
    <w:rsid w:val="00D47C41"/>
    <w:rsid w:val="00D918BE"/>
    <w:rsid w:val="00DA2710"/>
    <w:rsid w:val="00DB66D2"/>
    <w:rsid w:val="00DD04B0"/>
    <w:rsid w:val="00DF1033"/>
    <w:rsid w:val="00E17EF1"/>
    <w:rsid w:val="00E4306F"/>
    <w:rsid w:val="00E83A0B"/>
    <w:rsid w:val="00EC341A"/>
    <w:rsid w:val="00F0281F"/>
    <w:rsid w:val="00F125F8"/>
    <w:rsid w:val="00F572D7"/>
    <w:rsid w:val="00FB1616"/>
    <w:rsid w:val="00FC4E3C"/>
    <w:rsid w:val="00FC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41C01"/>
  <w15:chartTrackingRefBased/>
  <w15:docId w15:val="{B5D5A260-77A5-4541-982A-64F46A701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25F8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663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6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637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6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637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63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63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63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63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6637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637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637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6376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6376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63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63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63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63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663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66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63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6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663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663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663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66376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637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6376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66376"/>
    <w:rPr>
      <w:b/>
      <w:bCs/>
      <w:smallCaps/>
      <w:color w:val="365F91" w:themeColor="accent1" w:themeShade="BF"/>
      <w:spacing w:val="5"/>
    </w:rPr>
  </w:style>
  <w:style w:type="paragraph" w:customStyle="1" w:styleId="TableCaption">
    <w:name w:val="Table Caption"/>
    <w:basedOn w:val="Standard"/>
    <w:qFormat/>
    <w:rsid w:val="00F125F8"/>
    <w:pPr>
      <w:jc w:val="center"/>
    </w:pPr>
    <w:rPr>
      <w:b/>
      <w:i/>
    </w:rPr>
  </w:style>
  <w:style w:type="paragraph" w:styleId="berarbeitung">
    <w:name w:val="Revision"/>
    <w:hidden/>
    <w:uiPriority w:val="99"/>
    <w:semiHidden/>
    <w:rsid w:val="00A23DD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627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6279"/>
    <w:rPr>
      <w:rFonts w:ascii="Segoe UI" w:eastAsiaTheme="minorEastAsia" w:hAnsi="Segoe UI" w:cs="Segoe UI"/>
      <w:kern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3</cp:revision>
  <dcterms:created xsi:type="dcterms:W3CDTF">2026-03-23T20:25:00Z</dcterms:created>
  <dcterms:modified xsi:type="dcterms:W3CDTF">2026-03-23T20:38:00Z</dcterms:modified>
</cp:coreProperties>
</file>